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  <w:t>Supplemental Table 1</w:t>
      </w:r>
      <w:r>
        <w:rPr>
          <w:b/>
          <w:bCs/>
          <w:lang w:val="en-US" w:eastAsia="zh-CN"/>
        </w:rPr>
        <w:t>.</w:t>
      </w:r>
      <w:r>
        <w:rPr>
          <w:b/>
          <w:bCs/>
        </w:rPr>
        <w:t xml:space="preserve"> DNA sequences of PCR primers were used for qPCR determination of the eight ASA-GSH biosynthesis-related genes in wheat seedlings.</w:t>
      </w:r>
    </w:p>
    <w:tbl>
      <w:tblPr>
        <w:tblW w:w="80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0"/>
        <w:gridCol w:w="1255"/>
        <w:gridCol w:w="3816"/>
        <w:gridCol w:w="2119"/>
      </w:tblGrid>
      <w:tr>
        <w:trPr/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/>
              <w:t>Gene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/>
              <w:t>Accession no.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Primer pairs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/>
              <w:t>Expected amplification sizes (bp)</w:t>
            </w:r>
          </w:p>
        </w:tc>
      </w:tr>
      <w:tr>
        <w:trPr/>
        <w:tc>
          <w:tcPr>
            <w:tcW w:w="8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ST1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JX051003</w:t>
            </w:r>
          </w:p>
        </w:tc>
        <w:tc>
          <w:tcPr>
            <w:tcW w:w="3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GACGAGGCGTGGAAGGACGGCT</w:t>
            </w:r>
          </w:p>
        </w:tc>
        <w:tc>
          <w:tcPr>
            <w:tcW w:w="2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113</w:t>
            </w:r>
          </w:p>
        </w:tc>
      </w:tr>
      <w:tr>
        <w:trPr/>
        <w:tc>
          <w:tcPr>
            <w:tcW w:w="8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GGGAAGATGGCGGCGTTGC</w:t>
            </w:r>
          </w:p>
        </w:tc>
        <w:tc>
          <w:tcPr>
            <w:tcW w:w="2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ST2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JX051004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AGCTCTTGGCGTCTTGGCT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131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AGGCTTCCCCTTGGAGCAC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PX1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AF475124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CTCGCTTCAAGGCTGAGTA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97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CCACCTTTGCTAGACTTCAG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PX2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JN578723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CCTAACTAACTCCAACTACACC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TCCTGCCCACCAAACTGAT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R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AY364467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ATGAATACTCCCGTACATCAGT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TTTGTTACATCACCCACAGC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DHAR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AY074784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GTGCCTGTGTATAACGGTG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ACAAGTGATGGAGTTGGGT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MDHAR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AK37137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AGAAGTTTACGCCCTTCGGC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132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TTGGAATGTCATCGCCATC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S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AJ579382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ATCGCCAAGCTCCGTCAATG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88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ACAAGTCAGGGTTTTCAATCG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Actin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AB18199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AGCGGTCGAACAACTGGTA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101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 AAACGAAGGATAGCATGAGGAAGC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  <w:tr>
        <w:trPr/>
        <w:tc>
          <w:tcPr>
            <w:tcW w:w="82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>
                <w:i/>
                <w:iCs/>
              </w:rPr>
              <w:t>GAPDH</w:t>
            </w:r>
          </w:p>
        </w:tc>
        <w:tc>
          <w:tcPr>
            <w:tcW w:w="1255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EF59218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F: TTTTCACCGACAAGGACA</w:t>
            </w:r>
          </w:p>
        </w:tc>
        <w:tc>
          <w:tcPr>
            <w:tcW w:w="211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8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  <w:t>R:</w:t>
            </w:r>
            <w:r>
              <w:rPr/>
              <w:t>AAGAGGAGCAAGGCAGTT</w:t>
            </w:r>
          </w:p>
        </w:tc>
        <w:tc>
          <w:tcPr>
            <w:tcW w:w="211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textAlignment w:val="center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lineRule="exact" w:line="240"/>
        <w:jc w:val="left"/>
        <w:textAlignment w:val="center"/>
        <w:rPr/>
      </w:pPr>
      <w:r>
        <w:rPr/>
      </w:r>
    </w:p>
    <w:p>
      <w:pPr>
        <w:pStyle w:val="Normal"/>
        <w:snapToGrid w:val="false"/>
        <w:spacing w:lineRule="auto" w:line="360"/>
        <w:rPr>
          <w:lang w:val="da-DK"/>
        </w:rPr>
      </w:pPr>
      <w:r>
        <w:rPr>
          <w:lang w:val="da-DK"/>
        </w:rPr>
        <w:t>Notes: F, forward primer, R, reverse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眉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0:52:00Z</dcterms:created>
  <dc:creator>LitingWei</dc:creator>
  <dc:description/>
  <dc:language>en-US</dc:language>
  <cp:lastModifiedBy>LitingWei</cp:lastModifiedBy>
  <dcterms:modified xsi:type="dcterms:W3CDTF">2015-02-05T07:51:51Z</dcterms:modified>
  <cp:revision>2</cp:revision>
  <dc:subject/>
  <dc:title>Org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260</vt:lpwstr>
  </property>
  <property fmtid="{D5CDD505-2E9C-101B-9397-08002B2CF9AE}" pid="6" name="TitleName">
    <vt:lpwstr>Table 1.DOC</vt:lpwstr>
  </property>
</Properties>
</file>